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Below are short case scenarios for Pulmonary TB patient. Each is followed by an MCQ with </w:t>
            </w:r>
            <w:r>
              <w:rPr>
                <w:b/>
                <w:bCs/>
                <w:i/>
                <w:iCs/>
                <w:u w:val="single"/>
              </w:rPr>
              <w:t>only one answer is right</w:t>
            </w:r>
            <w:r>
              <w:rPr/>
              <w:t>. When you face an open question, It is not necessary to write in full sentences. Key words are enough.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  <w:t xml:space="preserve">  </w:t>
      </w:r>
    </w:p>
    <w:p>
      <w:pPr>
        <w:pStyle w:val="Normal"/>
        <w:rPr/>
      </w:pPr>
      <w:r>
        <w:rPr>
          <w:b/>
          <w:bCs/>
          <w:color w:val="000000"/>
        </w:rPr>
        <w:t>Salim is a 40 years old male from Muscat. He is married with 5 children. He presented with history of chronic cough. The general practitioner suspected pulmonary TB. On clinical examination, patient was normal. Then, the general practitioner asked for chest x-ray and AFB specimens to make diagnosis of pulmonary TB.</w:t>
      </w:r>
    </w:p>
    <w:p>
      <w:pPr>
        <w:pStyle w:val="Normal"/>
        <w:rPr>
          <w:color w:val="000000"/>
        </w:rPr>
      </w:pPr>
      <w:r>
        <w:rPr>
          <w:color w:val="000000"/>
        </w:rPr>
        <w:t>According to Ministry of Health policy,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1. What is the minimum duration of cough required to suspect TB in this patient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715"/>
      </w:tblGrid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One week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Two week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Three week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One mont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Others: Specify ………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</w:rPr>
              <w:t>6. Don’t Kno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2. How should AFB specimens be requested from the patient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540"/>
      </w:tblGrid>
      <w:tr>
        <w:trPr>
          <w:trHeight w:val="279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One specimen on the spot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Two specimens, one on the spot and one in the morning next day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Three specimens one on the spot and two early in the morning for tow consecutive day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Three specimens all should be early in the morning for 3 consecutive days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62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Others: Specify……………………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6. </w:t>
            </w:r>
            <w:r>
              <w:rPr>
                <w:bCs/>
              </w:rPr>
              <w:t>Don’t Kno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>3. What is the definition of Smear Positive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76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328"/>
        <w:gridCol w:w="900"/>
      </w:tblGrid>
      <w:tr>
        <w:trPr/>
        <w:tc>
          <w:tcPr>
            <w:tcW w:w="54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</w:t>
            </w:r>
          </w:p>
        </w:tc>
        <w:tc>
          <w:tcPr>
            <w:tcW w:w="53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atient with at least two sputum specimens po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.</w:t>
            </w:r>
          </w:p>
        </w:tc>
        <w:tc>
          <w:tcPr>
            <w:tcW w:w="53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Patient with one sputum specimen positive and x-ray is sugges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.</w:t>
            </w:r>
          </w:p>
        </w:tc>
        <w:tc>
          <w:tcPr>
            <w:tcW w:w="53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atient with at least one sputum specimen positive and culture positiv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4.</w:t>
            </w:r>
          </w:p>
        </w:tc>
        <w:tc>
          <w:tcPr>
            <w:tcW w:w="53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Any of the abo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</w:t>
            </w:r>
          </w:p>
        </w:tc>
        <w:tc>
          <w:tcPr>
            <w:tcW w:w="532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s specify ………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.</w:t>
            </w:r>
          </w:p>
        </w:tc>
        <w:tc>
          <w:tcPr>
            <w:tcW w:w="53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4. What other underlying infection should this patient is routinely screened for?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715"/>
      </w:tblGrid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Pneumoni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Atypical mycobacterium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HIV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Others: specify………….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</w:t>
            </w:r>
            <w:r>
              <w:rPr>
                <w:bCs/>
              </w:rPr>
              <w:t xml:space="preserve"> Don’t Kno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The case was notified and then referred to a hospital for Anti-TB treatment. The patient was told that he will be admitted in the hospital and he will be put on standard DOTS regimen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ccording to Ministry of Health Policy,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5. When should Pulmonary TB case notified? (Select from below)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715"/>
      </w:tblGrid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Within 24 hour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Within one week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Within two week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Within one mont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Others. Specify………….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>
              <w:rPr>
                <w:bCs/>
              </w:rPr>
              <w:t xml:space="preserve"> Don’t Kno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color w:val="000000"/>
        </w:rPr>
        <w:t>6. How long should this patient be admitted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715"/>
      </w:tblGrid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One week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Two week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One mont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Two month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Others: specify……….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6. </w:t>
            </w:r>
            <w:r>
              <w:rPr>
                <w:bCs/>
              </w:rPr>
              <w:t>Don’t Kno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>7. What is the main purpose of patient admission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4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360"/>
      </w:tblGrid>
      <w:tr>
        <w:trPr>
          <w:trHeight w:val="279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Insure that patient take medication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Isolate the patien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Monitor sputum smea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Monitor the side effects of the drug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0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Other: specify……………………..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>
              <w:rPr>
                <w:bCs/>
              </w:rPr>
              <w:t xml:space="preserve"> Don’t Know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The patient was admitted at the hospital and started the initial phase of the treatment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8. How long is the initial phase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715"/>
      </w:tblGrid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Two week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2. One mont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3. Two month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. Others: specify………….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</w:t>
            </w:r>
            <w:r>
              <w:rPr>
                <w:bCs/>
              </w:rPr>
              <w:t xml:space="preserve"> Don’t Kno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9. What are the </w:t>
      </w:r>
      <w:r>
        <w:rPr>
          <w:b/>
          <w:bCs/>
          <w:color w:val="000000"/>
        </w:rPr>
        <w:t>four</w:t>
      </w:r>
      <w:r>
        <w:rPr>
          <w:color w:val="000000"/>
        </w:rPr>
        <w:t xml:space="preserve"> standard drugs used in the initial phase in Oman? (Please select from the following lis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2160"/>
        <w:gridCol w:w="720"/>
      </w:tblGrid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 Caper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 Pyrazinam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. Ethambu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. Prothinam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. D-cyclosrin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</w:rPr>
              <w:t>7. Rifampi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</w:rPr>
              <w:t xml:space="preserve">4. Isoniazai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. Strept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10. Which blood test is essential before starting the drugs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715"/>
      </w:tblGrid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CBC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Thyroid function tes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Renal Function Tes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Liver Function Tes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Others: specify……….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>
              <w:rPr>
                <w:bCs/>
              </w:rPr>
              <w:t xml:space="preserve"> Don’t Kno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After completion of initial phase, he was referred to the local health centre for the continuation phase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11. How long is the continuation phase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715"/>
      </w:tblGrid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Two week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One mont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Two month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Others: specify………….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. </w:t>
            </w:r>
            <w:r>
              <w:rPr>
                <w:bCs/>
              </w:rPr>
              <w:t>Don’t Kno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12. What are the </w:t>
      </w:r>
      <w:r>
        <w:rPr>
          <w:b/>
          <w:bCs/>
          <w:color w:val="000000"/>
        </w:rPr>
        <w:t>two</w:t>
      </w:r>
      <w:r>
        <w:rPr>
          <w:color w:val="000000"/>
        </w:rPr>
        <w:t xml:space="preserve"> standard drugs used in the continuation phase? (Please select from the following lis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2160"/>
        <w:gridCol w:w="720"/>
      </w:tblGrid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 Caper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 Pyrazinam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. Ethambu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. Prothinam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. D-cyclosrin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</w:rPr>
              <w:t>7. Rifampi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</w:rPr>
              <w:t xml:space="preserve">4. Isoniazai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. Strept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13. To assess the treatment outcome, what would be the single most important investigation preformed during continuation phase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4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720"/>
      </w:tblGrid>
      <w:tr>
        <w:trPr>
          <w:trHeight w:val="279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ES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Chest x-r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Mantou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Sputum cult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0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Others: specify…………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0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6. </w:t>
            </w:r>
            <w:r>
              <w:rPr>
                <w:bCs/>
              </w:rPr>
              <w:t>Don’t Kno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14. How often will you do the above investigation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715"/>
      </w:tblGrid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. Every week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Every two week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. Every Three weeks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Every Mont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Others: Specify………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>
              <w:rPr>
                <w:bCs/>
              </w:rPr>
              <w:t xml:space="preserve"> Don’t Kno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As part of contact tracing, the wife of the above patient was reported to be asymptomatic and had a normal chest x-ray. She was reassured and asked to report back if she became unwell in anyway.</w:t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According to Ministry of Health Policy,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15. Of patient contacts, who should be investigated to rule out TB?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55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4272"/>
        <w:gridCol w:w="768"/>
      </w:tblGrid>
      <w:tr>
        <w:trPr/>
        <w:tc>
          <w:tcPr>
            <w:tcW w:w="51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1.</w:t>
            </w:r>
          </w:p>
        </w:tc>
        <w:tc>
          <w:tcPr>
            <w:tcW w:w="42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l household contact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2.</w:t>
            </w:r>
          </w:p>
        </w:tc>
        <w:tc>
          <w:tcPr>
            <w:tcW w:w="42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nly living with patient in the same roo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. </w:t>
            </w:r>
          </w:p>
        </w:tc>
        <w:tc>
          <w:tcPr>
            <w:tcW w:w="42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Only symptomatic contacts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4.</w:t>
            </w:r>
          </w:p>
        </w:tc>
        <w:tc>
          <w:tcPr>
            <w:tcW w:w="42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nly Children contacts with no BCG sca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</w:t>
            </w:r>
          </w:p>
        </w:tc>
        <w:tc>
          <w:tcPr>
            <w:tcW w:w="4272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s: Specify…………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.</w:t>
            </w:r>
          </w:p>
        </w:tc>
        <w:tc>
          <w:tcPr>
            <w:tcW w:w="42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color w:val="000000"/>
        </w:rPr>
        <w:t xml:space="preserve"> </w:t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16. Who are the contacts eligible for TB prophylaxis among adults?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54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4140"/>
        <w:gridCol w:w="900"/>
      </w:tblGrid>
      <w:tr>
        <w:trPr/>
        <w:tc>
          <w:tcPr>
            <w:tcW w:w="39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 xml:space="preserve">All adult contact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.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Adults with coug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.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Adults more than 50 years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.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 xml:space="preserve">Not indicate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s specify……………….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17. Who are the contacts eligible for TB prophylaxis among children?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55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4140"/>
        <w:gridCol w:w="900"/>
      </w:tblGrid>
      <w:tr>
        <w:trPr/>
        <w:tc>
          <w:tcPr>
            <w:tcW w:w="51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All childr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.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Children less than 3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.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Children more than 6 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.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 xml:space="preserve">Not indicate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s.  Specify………………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n’t Kn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>18. What is the standard drug used for prophylaxis?</w:t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2160"/>
        <w:gridCol w:w="720"/>
      </w:tblGrid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 Caper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. Pyrazinam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. Ethambu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. Prothinam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. D-cyclosrin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</w:rPr>
              <w:t>7. Rifampi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</w:rPr>
              <w:t xml:space="preserve">4. Isoniazai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. Streptomy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</w:tbl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>19. After how long do patients with smear positive treated with standard ani-TB drugs become non-infectious, in general?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715"/>
      </w:tblGrid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One week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 Two week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 One mont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 Two month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 Others: specify……….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299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 Don’t Know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 </w:t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>20. When should the patient be labeled as cured?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6149"/>
        <w:gridCol w:w="720"/>
      </w:tblGrid>
      <w:tr>
        <w:trPr>
          <w:trHeight w:val="279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</w:t>
            </w:r>
          </w:p>
        </w:tc>
        <w:tc>
          <w:tcPr>
            <w:tcW w:w="614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ient completed the treatment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</w:t>
            </w:r>
          </w:p>
        </w:tc>
        <w:tc>
          <w:tcPr>
            <w:tcW w:w="614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ient completed the treatment and had the last smear as sputum negative prior stopping treatment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7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</w:t>
            </w:r>
          </w:p>
        </w:tc>
        <w:tc>
          <w:tcPr>
            <w:tcW w:w="614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ient completed the treatment and had at least two negative smear results during the treatment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</w:t>
            </w:r>
          </w:p>
        </w:tc>
        <w:tc>
          <w:tcPr>
            <w:tcW w:w="614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atient completed the treatment and had at least two negative smear results during the continuation phase prior stopping the trea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</w:t>
            </w:r>
          </w:p>
        </w:tc>
        <w:tc>
          <w:tcPr>
            <w:tcW w:w="61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s specify……………………………………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</w:t>
            </w:r>
          </w:p>
        </w:tc>
        <w:tc>
          <w:tcPr>
            <w:tcW w:w="614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n’t Kno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  <w:t xml:space="preserve">    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990033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1:12:00Z</dcterms:created>
  <dc:creator>Abdullah Ali Nasser Al-Maniri</dc:creator>
  <dc:description/>
  <cp:keywords/>
  <dc:language>en-US</dc:language>
  <cp:lastModifiedBy>Abdullah Ali Nasser Al-Maniri</cp:lastModifiedBy>
  <dcterms:modified xsi:type="dcterms:W3CDTF">2008-02-25T11:12:00Z</dcterms:modified>
  <cp:revision>2</cp:revision>
  <dc:subject/>
  <dc:title>Section 1: General Respiratory Problems</dc:title>
</cp:coreProperties>
</file>